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0033B" w14:textId="77777777" w:rsidR="00F75239" w:rsidRPr="009A7409" w:rsidRDefault="00F65754">
      <w:pPr>
        <w:rPr>
          <w:rFonts w:ascii="Arial" w:hAnsi="Arial" w:cs="Arial"/>
          <w:b/>
        </w:rPr>
      </w:pPr>
      <w:r w:rsidRPr="009A7409">
        <w:rPr>
          <w:rFonts w:ascii="Arial" w:hAnsi="Arial" w:cs="Arial"/>
          <w:b/>
        </w:rPr>
        <w:t>Description of Additional Supplementary Files</w:t>
      </w:r>
    </w:p>
    <w:p w14:paraId="1ED8BB3D" w14:textId="77777777" w:rsidR="00F65754" w:rsidRPr="008F5C83" w:rsidRDefault="00F65754">
      <w:pPr>
        <w:rPr>
          <w:rFonts w:ascii="Arial" w:hAnsi="Arial" w:cs="Arial"/>
        </w:rPr>
      </w:pPr>
      <w:bookmarkStart w:id="0" w:name="_GoBack"/>
      <w:bookmarkEnd w:id="0"/>
    </w:p>
    <w:p w14:paraId="7B93CD9A" w14:textId="77777777" w:rsidR="00F65754" w:rsidRPr="008F5C83" w:rsidRDefault="008F5C83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1</w:t>
      </w:r>
    </w:p>
    <w:p w14:paraId="704380DB" w14:textId="77777777" w:rsidR="00F65754" w:rsidRPr="008F5C83" w:rsidRDefault="00F65754">
      <w:pPr>
        <w:rPr>
          <w:rFonts w:ascii="Arial" w:hAnsi="Arial" w:cs="Arial"/>
        </w:rPr>
      </w:pPr>
      <w:r w:rsidRPr="008F5C83">
        <w:rPr>
          <w:rFonts w:ascii="Arial" w:hAnsi="Arial" w:cs="Arial"/>
        </w:rPr>
        <w:t>Description: Primer sequences used in this study. The usage of each primer is also described.</w:t>
      </w:r>
    </w:p>
    <w:sectPr w:rsidR="00F65754" w:rsidRPr="008F5C83" w:rsidSect="001818C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754"/>
    <w:rsid w:val="00003EBA"/>
    <w:rsid w:val="0001228E"/>
    <w:rsid w:val="00085938"/>
    <w:rsid w:val="000F021E"/>
    <w:rsid w:val="001447F6"/>
    <w:rsid w:val="001818C2"/>
    <w:rsid w:val="00196885"/>
    <w:rsid w:val="001D2EC4"/>
    <w:rsid w:val="00203D85"/>
    <w:rsid w:val="00245A41"/>
    <w:rsid w:val="00246D61"/>
    <w:rsid w:val="002750A6"/>
    <w:rsid w:val="002E2CCF"/>
    <w:rsid w:val="002F76F0"/>
    <w:rsid w:val="0030726E"/>
    <w:rsid w:val="003A1383"/>
    <w:rsid w:val="003E6E43"/>
    <w:rsid w:val="003F193F"/>
    <w:rsid w:val="003F52DA"/>
    <w:rsid w:val="004075D4"/>
    <w:rsid w:val="00416C21"/>
    <w:rsid w:val="0045389B"/>
    <w:rsid w:val="004D01F8"/>
    <w:rsid w:val="0050024E"/>
    <w:rsid w:val="0053644B"/>
    <w:rsid w:val="005A21AC"/>
    <w:rsid w:val="006553A0"/>
    <w:rsid w:val="006F496F"/>
    <w:rsid w:val="00705130"/>
    <w:rsid w:val="007608AE"/>
    <w:rsid w:val="007747BB"/>
    <w:rsid w:val="00834D2C"/>
    <w:rsid w:val="008B02BD"/>
    <w:rsid w:val="008E64E1"/>
    <w:rsid w:val="008F2252"/>
    <w:rsid w:val="008F5C83"/>
    <w:rsid w:val="00917D1C"/>
    <w:rsid w:val="00945EB1"/>
    <w:rsid w:val="00946835"/>
    <w:rsid w:val="009527EC"/>
    <w:rsid w:val="009638EA"/>
    <w:rsid w:val="009A7409"/>
    <w:rsid w:val="00A0752F"/>
    <w:rsid w:val="00A2358C"/>
    <w:rsid w:val="00A3134B"/>
    <w:rsid w:val="00AC3FE3"/>
    <w:rsid w:val="00AE64A0"/>
    <w:rsid w:val="00B120D4"/>
    <w:rsid w:val="00B2031A"/>
    <w:rsid w:val="00B27E57"/>
    <w:rsid w:val="00B46A31"/>
    <w:rsid w:val="00B73E51"/>
    <w:rsid w:val="00B9168F"/>
    <w:rsid w:val="00BA0385"/>
    <w:rsid w:val="00BC52EC"/>
    <w:rsid w:val="00C538D5"/>
    <w:rsid w:val="00C713B3"/>
    <w:rsid w:val="00C935A4"/>
    <w:rsid w:val="00D32B11"/>
    <w:rsid w:val="00D4604F"/>
    <w:rsid w:val="00D80659"/>
    <w:rsid w:val="00DA5FE2"/>
    <w:rsid w:val="00DC0129"/>
    <w:rsid w:val="00DD56A2"/>
    <w:rsid w:val="00E32BF4"/>
    <w:rsid w:val="00E81DAD"/>
    <w:rsid w:val="00ED6E3D"/>
    <w:rsid w:val="00F01694"/>
    <w:rsid w:val="00F06670"/>
    <w:rsid w:val="00F65754"/>
    <w:rsid w:val="00F75239"/>
    <w:rsid w:val="00F863A5"/>
    <w:rsid w:val="00FC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6EE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8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0-11T07:21:00Z</dcterms:created>
  <dcterms:modified xsi:type="dcterms:W3CDTF">2018-10-11T08:11:00Z</dcterms:modified>
</cp:coreProperties>
</file>